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2831"/>
        <w:gridCol w:w="48"/>
        <w:gridCol w:w="519"/>
        <w:gridCol w:w="22"/>
        <w:gridCol w:w="645"/>
        <w:gridCol w:w="667"/>
        <w:gridCol w:w="964"/>
        <w:gridCol w:w="30"/>
        <w:gridCol w:w="2066"/>
        <w:gridCol w:w="567"/>
        <w:gridCol w:w="679"/>
        <w:gridCol w:w="30"/>
        <w:gridCol w:w="799"/>
        <w:gridCol w:w="51"/>
        <w:gridCol w:w="709"/>
        <w:gridCol w:w="709"/>
        <w:gridCol w:w="141"/>
        <w:gridCol w:w="709"/>
        <w:gridCol w:w="684"/>
        <w:gridCol w:w="25"/>
        <w:gridCol w:w="777"/>
      </w:tblGrid>
      <w:tr w:rsidR="007C5073" w:rsidRPr="007C5073" w:rsidTr="007C5073">
        <w:trPr>
          <w:trHeight w:val="220"/>
        </w:trPr>
        <w:tc>
          <w:tcPr>
            <w:tcW w:w="15236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 ONTOLOGY EMPTY VECTOR VS LAV-BPIFB4</w:t>
            </w: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5073" w:rsidRPr="007C5073" w:rsidTr="007C5073">
        <w:trPr>
          <w:trHeight w:val="220"/>
        </w:trPr>
        <w:tc>
          <w:tcPr>
            <w:tcW w:w="15236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iological</w:t>
            </w:r>
            <w:proofErr w:type="spellEnd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cess</w:t>
            </w:r>
            <w:proofErr w:type="spellEnd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Analysis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2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erm</w:t>
            </w:r>
            <w:proofErr w:type="spellEnd"/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unt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G(</w:t>
            </w: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op </w:t>
            </w: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its</w:t>
            </w:r>
            <w:proofErr w:type="spellEnd"/>
          </w:p>
        </w:tc>
        <w:tc>
          <w:tcPr>
            <w:tcW w:w="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old</w:t>
            </w:r>
            <w:proofErr w:type="spellEnd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nrichment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GO:0045143~homologous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chromosome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segregation</w:t>
            </w:r>
            <w:proofErr w:type="spellEnd"/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9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MLH1, PTT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5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,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9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3,42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GO:0007018~microtubule-based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3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9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DNAH12, KIF17, DNAH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78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7,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8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5,20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GO:0007059~chromosome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segregation</w:t>
            </w:r>
            <w:proofErr w:type="spellEnd"/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3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8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CENPF, PTTG1, TOP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89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5,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9,11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GO:0006265~DNA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topological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7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HMGB2, TOP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8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13,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7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0,59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  <w:lang w:val="en-US"/>
              </w:rPr>
              <w:t>GO:0045654~positive regulation of megakaryocyte differentiation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7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TESC, HMGB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8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13,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7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0,59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GO:0016486~peptide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hormone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 processing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6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SCG5, PCSK1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1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82,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7,17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  <w:lang w:val="en-US"/>
              </w:rPr>
              <w:t>GO:0000712~resolution of meiotic recombination intermediates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5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MLH1, TOP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4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64,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7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33,20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GO:0006956~complement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5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C1RB, C4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5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60,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35,10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GO:0006259~DNA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metabolic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3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MKI67, TOP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0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5,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8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3,81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GO:0021591~ventricular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system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3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HYDIN, CENP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20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5,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8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3,81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 xml:space="preserve">GO:0007049~cell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cycle</w:t>
            </w:r>
            <w:proofErr w:type="spellEnd"/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5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3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UHRF1, MKI67, TRNP1, MLH1, PTT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614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3,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43,90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07126~meiotic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nuclear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ivision</w:t>
            </w:r>
            <w:proofErr w:type="spellEnd"/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3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KI67, MLH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4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7,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9,94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45087~innate immune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26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HMGB2, C1RB, C4B, PGLYRP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00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,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7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2,76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06974~cellular response to DNA damage stimulus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UHRF1, MLH1, PTTG1, TOP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20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,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7,11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03341~cilium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i/>
                <w:iCs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NAH10, HYD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0,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5,0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,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5,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3,55</w:t>
            </w: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</w:p>
        </w:tc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5073" w:rsidRPr="007C5073" w:rsidTr="007C5073">
        <w:trPr>
          <w:gridAfter w:val="2"/>
          <w:wAfter w:w="802" w:type="dxa"/>
          <w:trHeight w:val="2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5073" w:rsidRPr="007C5073" w:rsidTr="007C5073">
        <w:trPr>
          <w:trHeight w:val="220"/>
        </w:trPr>
        <w:tc>
          <w:tcPr>
            <w:tcW w:w="15236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KEGG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athway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analysis</w:t>
            </w:r>
            <w:proofErr w:type="spellEnd"/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Term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ount</w:t>
            </w:r>
            <w:proofErr w:type="spellEnd"/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OG(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Gen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Pop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Hits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old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Enrichment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</w:t>
            </w:r>
            <w:proofErr w:type="gram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5016:Huntington's</w:t>
            </w:r>
            <w:proofErr w:type="gramEnd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,0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59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NAH10, DNAH12, DNAH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1,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98,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0,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9,59</w:t>
            </w: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</w:t>
            </w:r>
            <w:proofErr w:type="gram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5144:Malaria</w:t>
            </w:r>
            <w:proofErr w:type="gram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22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HBA-A2, THBS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1,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8,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9,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0,67</w:t>
            </w: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5073" w:rsidRPr="007C5073" w:rsidTr="007C5073">
        <w:trPr>
          <w:trHeight w:val="220"/>
        </w:trPr>
        <w:tc>
          <w:tcPr>
            <w:tcW w:w="15236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Molecular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unction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analysis</w:t>
            </w:r>
            <w:proofErr w:type="spellEnd"/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Term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ount</w:t>
            </w:r>
            <w:proofErr w:type="spellEnd"/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OG(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Gen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Pop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Hits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old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Enrichme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03777~microtubule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otor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,0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,22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NAH10, DNAH12, KIF17, DNAH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9,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6,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,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70</w:t>
            </w: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lastRenderedPageBreak/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08301~DNA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, bendin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46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HMGB2, TOP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9,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6,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5,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3,65</w:t>
            </w: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01968~fibronectin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THBS4, IGFBP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9,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9,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0,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2,47</w:t>
            </w: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04866~endopeptidase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inhibitor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8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C4B, PCSK1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9,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1,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,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4,85</w:t>
            </w: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GO:0016887~ATPase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4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0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5335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NAH10, DNAH12, MLH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,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64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7,52166</w:t>
            </w:r>
          </w:p>
        </w:tc>
      </w:tr>
      <w:tr w:rsidR="007C5073" w:rsidRPr="007C5073" w:rsidTr="007C5073">
        <w:trPr>
          <w:gridAfter w:val="1"/>
          <w:wAfter w:w="777" w:type="dxa"/>
          <w:trHeight w:val="22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8022~protein C-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terminus</w:t>
            </w:r>
            <w:proofErr w:type="spellEnd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4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5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2026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KI67, CENPF, TOP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,421052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347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073" w:rsidRPr="007C5073" w:rsidRDefault="007C5073" w:rsidP="007C5073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7C5073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0,41461</w:t>
            </w:r>
          </w:p>
        </w:tc>
      </w:tr>
    </w:tbl>
    <w:p w:rsidR="007C5073" w:rsidRDefault="007C5073"/>
    <w:sectPr w:rsidR="007C5073" w:rsidSect="007C5073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Corpo)">
    <w:altName w:val="Calibri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073"/>
    <w:rsid w:val="000D5A2C"/>
    <w:rsid w:val="007B2449"/>
    <w:rsid w:val="007C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06AAE9F-7FC6-0840-8ED4-0D04E4B4B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43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IAGLIA (eciaglia@unisa.it)</dc:creator>
  <cp:keywords/>
  <dc:description/>
  <cp:lastModifiedBy>Elena CIAGLIA (eciaglia@unisa.it)</cp:lastModifiedBy>
  <cp:revision>2</cp:revision>
  <dcterms:created xsi:type="dcterms:W3CDTF">2020-05-26T11:17:00Z</dcterms:created>
  <dcterms:modified xsi:type="dcterms:W3CDTF">2020-05-26T11:17:00Z</dcterms:modified>
</cp:coreProperties>
</file>